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874C9" w:rsidRDefault="00654E8F" w:rsidP="00453DF6">
      <w:pPr>
        <w:pStyle w:val="SupplementaryMaterial"/>
        <w:suppressLineNumbers w:val="0"/>
        <w:spacing w:line="360" w:lineRule="auto"/>
        <w:rPr>
          <w:b w:val="0"/>
        </w:rPr>
      </w:pPr>
      <w:r w:rsidRPr="001874C9">
        <w:t>Supplementary Material</w:t>
      </w:r>
    </w:p>
    <w:p w14:paraId="058B8DA3" w14:textId="7D008680" w:rsidR="00C55296" w:rsidRPr="001874C9" w:rsidRDefault="00BB650E" w:rsidP="00453DF6">
      <w:pPr>
        <w:spacing w:before="100" w:beforeAutospacing="1" w:after="100" w:afterAutospacing="1" w:line="360" w:lineRule="auto"/>
        <w:jc w:val="center"/>
        <w:rPr>
          <w:rFonts w:eastAsia="Times New Roman" w:cs="Times New Roman"/>
          <w:szCs w:val="24"/>
          <w:lang w:val="en-GB" w:eastAsia="en-GB"/>
        </w:rPr>
      </w:pPr>
      <w:r w:rsidRPr="001874C9">
        <w:rPr>
          <w:rFonts w:cs="Times New Roman"/>
          <w:b/>
          <w:sz w:val="32"/>
          <w:szCs w:val="32"/>
        </w:rPr>
        <w:t>D</w:t>
      </w:r>
      <w:r w:rsidR="00B1716E" w:rsidRPr="001874C9">
        <w:rPr>
          <w:rFonts w:cs="Times New Roman"/>
          <w:b/>
          <w:sz w:val="32"/>
          <w:szCs w:val="32"/>
        </w:rPr>
        <w:t>isorder</w:t>
      </w:r>
      <w:r w:rsidRPr="001874C9">
        <w:rPr>
          <w:rFonts w:cs="Times New Roman"/>
          <w:b/>
          <w:sz w:val="32"/>
          <w:szCs w:val="32"/>
        </w:rPr>
        <w:t xml:space="preserve">s of </w:t>
      </w:r>
      <w:r w:rsidR="00286E43" w:rsidRPr="001874C9">
        <w:rPr>
          <w:rFonts w:cs="Times New Roman"/>
          <w:b/>
          <w:sz w:val="32"/>
          <w:szCs w:val="32"/>
        </w:rPr>
        <w:t>c</w:t>
      </w:r>
      <w:r w:rsidRPr="001874C9">
        <w:rPr>
          <w:rFonts w:cs="Times New Roman"/>
          <w:b/>
          <w:sz w:val="32"/>
          <w:szCs w:val="32"/>
        </w:rPr>
        <w:t>ompulsivity</w:t>
      </w:r>
      <w:r w:rsidR="00B1716E" w:rsidRPr="001874C9">
        <w:rPr>
          <w:rFonts w:cs="Times New Roman"/>
          <w:b/>
          <w:sz w:val="32"/>
          <w:szCs w:val="32"/>
        </w:rPr>
        <w:t>: D</w:t>
      </w:r>
      <w:r w:rsidR="00AD4C87" w:rsidRPr="001874C9">
        <w:rPr>
          <w:rFonts w:cs="Times New Roman"/>
          <w:b/>
          <w:sz w:val="32"/>
          <w:szCs w:val="32"/>
        </w:rPr>
        <w:t>eficits</w:t>
      </w:r>
      <w:r w:rsidR="00B1716E" w:rsidRPr="001874C9">
        <w:rPr>
          <w:rFonts w:cs="Times New Roman"/>
          <w:b/>
          <w:sz w:val="32"/>
          <w:szCs w:val="32"/>
        </w:rPr>
        <w:t xml:space="preserve"> in arbitrating learning strategie</w:t>
      </w:r>
      <w:r w:rsidR="00AE0C41" w:rsidRPr="001874C9">
        <w:rPr>
          <w:rFonts w:cs="Times New Roman"/>
          <w:b/>
          <w:sz w:val="32"/>
          <w:szCs w:val="32"/>
        </w:rPr>
        <w:t>s</w:t>
      </w:r>
    </w:p>
    <w:p w14:paraId="279588E0" w14:textId="77777777" w:rsidR="00872BE3" w:rsidRPr="001874C9" w:rsidRDefault="00872BE3" w:rsidP="00872BE3">
      <w:pPr>
        <w:widowControl w:val="0"/>
        <w:spacing w:before="0" w:after="0" w:line="360" w:lineRule="auto"/>
        <w:rPr>
          <w:rFonts w:eastAsia="Times New Roman" w:cs="Times New Roman"/>
          <w:szCs w:val="24"/>
          <w:lang w:val="en-GB" w:eastAsia="en-GB"/>
        </w:rPr>
      </w:pPr>
    </w:p>
    <w:p w14:paraId="54185C0D" w14:textId="1E9A2639" w:rsidR="00C55296" w:rsidRPr="001874C9" w:rsidRDefault="00C55296" w:rsidP="002253F6">
      <w:pPr>
        <w:widowControl w:val="0"/>
        <w:spacing w:before="0" w:after="0" w:line="360" w:lineRule="auto"/>
        <w:rPr>
          <w:rFonts w:ascii="Arial" w:eastAsia="宋体" w:hAnsi="Arial" w:cs="Arial"/>
          <w:kern w:val="2"/>
          <w:sz w:val="16"/>
          <w:szCs w:val="16"/>
          <w:lang w:eastAsia="zh-CN"/>
        </w:rPr>
      </w:pPr>
      <w:r w:rsidRPr="001874C9"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  <w:t xml:space="preserve">Table </w:t>
      </w:r>
      <w:r w:rsidR="00E96A31" w:rsidRPr="001874C9"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  <w:t>S</w:t>
      </w:r>
      <w:r w:rsidRPr="001874C9"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  <w:t>1.</w:t>
      </w:r>
      <w:bookmarkStart w:id="0" w:name="_Hlk132141659"/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Details of</w:t>
      </w:r>
      <w:r w:rsidR="00495214"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pharmaceutical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treatment</w:t>
      </w:r>
      <w:r w:rsidR="00495214"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>s</w:t>
      </w:r>
      <w:bookmarkEnd w:id="0"/>
    </w:p>
    <w:tbl>
      <w:tblPr>
        <w:tblW w:w="9866" w:type="dxa"/>
        <w:jc w:val="center"/>
        <w:tblLook w:val="04A0" w:firstRow="1" w:lastRow="0" w:firstColumn="1" w:lastColumn="0" w:noHBand="0" w:noVBand="1"/>
      </w:tblPr>
      <w:tblGrid>
        <w:gridCol w:w="1531"/>
        <w:gridCol w:w="3969"/>
        <w:gridCol w:w="2098"/>
        <w:gridCol w:w="2268"/>
      </w:tblGrid>
      <w:tr w:rsidR="001874C9" w:rsidRPr="001874C9" w14:paraId="7424B949" w14:textId="77777777" w:rsidTr="00751760">
        <w:trPr>
          <w:trHeight w:val="283"/>
          <w:jc w:val="center"/>
        </w:trPr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798120F" w14:textId="77777777" w:rsidR="00AE0C41" w:rsidRPr="001874C9" w:rsidRDefault="00AE0C41" w:rsidP="002253F6">
            <w:pPr>
              <w:widowControl w:val="0"/>
              <w:spacing w:before="0" w:after="0" w:line="360" w:lineRule="auto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904573" w14:textId="7FD2085F" w:rsidR="00AE0C41" w:rsidRPr="001874C9" w:rsidRDefault="00AE0C41" w:rsidP="002253F6">
            <w:pPr>
              <w:widowControl w:val="0"/>
              <w:spacing w:before="0" w:after="0" w:line="360" w:lineRule="auto"/>
              <w:rPr>
                <w:rFonts w:ascii="Arial" w:eastAsia="宋体" w:hAnsi="Arial" w:cs="Arial"/>
                <w:b/>
                <w:bCs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Treatment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527BD" w14:textId="77777777" w:rsidR="00AE0C41" w:rsidRPr="001874C9" w:rsidRDefault="00AE0C41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Number of cas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26B22" w14:textId="77777777" w:rsidR="00AE0C41" w:rsidRPr="001874C9" w:rsidRDefault="00AE0C41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Average dosage (mg)</w:t>
            </w:r>
          </w:p>
        </w:tc>
      </w:tr>
      <w:tr w:rsidR="001874C9" w:rsidRPr="001874C9" w14:paraId="452BEA41" w14:textId="77777777" w:rsidTr="00E76860">
        <w:trPr>
          <w:trHeight w:val="283"/>
          <w:jc w:val="center"/>
        </w:trPr>
        <w:tc>
          <w:tcPr>
            <w:tcW w:w="1531" w:type="dxa"/>
            <w:vMerge w:val="restart"/>
            <w:tcBorders>
              <w:left w:val="nil"/>
              <w:right w:val="nil"/>
            </w:tcBorders>
            <w:vAlign w:val="center"/>
          </w:tcPr>
          <w:p w14:paraId="013FB05B" w14:textId="025A567B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  <w:lang w:eastAsia="zh-CN"/>
              </w:rPr>
              <w:t>AUD (n=19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5D31C9" w14:textId="257F92CB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escitalopram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B8B44" w14:textId="6AA9D88A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2A8B39" w14:textId="4070E883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40</w:t>
            </w:r>
          </w:p>
        </w:tc>
      </w:tr>
      <w:tr w:rsidR="001874C9" w:rsidRPr="001874C9" w14:paraId="733F245B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77421088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811C7B" w14:textId="28499714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escitalopram + sodium valproat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2E63E4" w14:textId="40759481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BAE710" w14:textId="230DC124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40 + 500</w:t>
            </w:r>
          </w:p>
        </w:tc>
      </w:tr>
      <w:tr w:rsidR="001874C9" w:rsidRPr="001874C9" w14:paraId="57471F14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124D0D25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FE052E" w14:textId="6312B4F1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quetiapin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198D28" w14:textId="60061ED9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48EA09" w14:textId="36602BE0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00</w:t>
            </w:r>
          </w:p>
        </w:tc>
      </w:tr>
      <w:tr w:rsidR="001874C9" w:rsidRPr="001874C9" w14:paraId="5255E33D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633B6D67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E0F2BD" w14:textId="0F12177A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escitalopram + quetiapin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CD3332" w14:textId="76C484D8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31ECCA" w14:textId="2DEDFDA7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40 + 200</w:t>
            </w:r>
          </w:p>
        </w:tc>
      </w:tr>
      <w:tr w:rsidR="001874C9" w:rsidRPr="001874C9" w14:paraId="772FC21E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596D127E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6B4C6E" w14:textId="21A1D078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paroxetin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5FFDF0" w14:textId="57C75EEA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9DC232" w14:textId="16911040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40</w:t>
            </w:r>
          </w:p>
        </w:tc>
      </w:tr>
      <w:tr w:rsidR="001874C9" w:rsidRPr="001874C9" w14:paraId="6541BF29" w14:textId="77777777" w:rsidTr="00751760">
        <w:trPr>
          <w:trHeight w:val="283"/>
          <w:jc w:val="center"/>
        </w:trPr>
        <w:tc>
          <w:tcPr>
            <w:tcW w:w="1531" w:type="dxa"/>
            <w:tcBorders>
              <w:left w:val="nil"/>
              <w:right w:val="nil"/>
            </w:tcBorders>
          </w:tcPr>
          <w:p w14:paraId="23D255E0" w14:textId="77777777" w:rsidR="00AE0C41" w:rsidRPr="001874C9" w:rsidRDefault="00AE0C41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352E17" w14:textId="77777777" w:rsidR="00AE0C41" w:rsidRPr="001874C9" w:rsidRDefault="00AE0C41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361FA5" w14:textId="77777777" w:rsidR="00AE0C41" w:rsidRPr="001874C9" w:rsidRDefault="00AE0C41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68B702" w14:textId="77777777" w:rsidR="00AE0C41" w:rsidRPr="001874C9" w:rsidRDefault="00AE0C41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1874C9" w:rsidRPr="001874C9" w14:paraId="4507D9E2" w14:textId="77777777" w:rsidTr="00751760">
        <w:trPr>
          <w:trHeight w:val="283"/>
          <w:jc w:val="center"/>
        </w:trPr>
        <w:tc>
          <w:tcPr>
            <w:tcW w:w="1531" w:type="dxa"/>
            <w:vMerge w:val="restart"/>
            <w:tcBorders>
              <w:left w:val="nil"/>
              <w:right w:val="nil"/>
            </w:tcBorders>
            <w:vAlign w:val="center"/>
          </w:tcPr>
          <w:p w14:paraId="04763C87" w14:textId="7442CE6C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OCD (n=30)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E51FBA" w14:textId="5FF99281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fluvoxamine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FF064D" w14:textId="24D2100E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A188BE" w14:textId="29BEB6F0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00</w:t>
            </w:r>
          </w:p>
        </w:tc>
      </w:tr>
      <w:tr w:rsidR="001874C9" w:rsidRPr="001874C9" w14:paraId="555B6317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68D70EA0" w14:textId="777777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E8C7D" w14:textId="46FCBC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fluvoxamine + quetiapine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A08BFF" w14:textId="16556374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27A7C0" w14:textId="64D511C9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50 + 200</w:t>
            </w:r>
          </w:p>
        </w:tc>
      </w:tr>
      <w:tr w:rsidR="001874C9" w:rsidRPr="001874C9" w14:paraId="48B20EA3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7833ED77" w14:textId="777777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54A3D" w14:textId="1D58F176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 xml:space="preserve">fluvoxamine + </w:t>
            </w:r>
            <w:proofErr w:type="spellStart"/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tandospirone</w:t>
            </w:r>
            <w:proofErr w:type="spellEnd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DDAAE" w14:textId="0448A563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B1ADB" w14:textId="71FD88AD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50 + 40</w:t>
            </w:r>
          </w:p>
        </w:tc>
      </w:tr>
      <w:tr w:rsidR="001874C9" w:rsidRPr="001874C9" w14:paraId="798C9D5A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141719C7" w14:textId="777777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E85D33" w14:textId="7B29F7DF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sertralin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4C737F" w14:textId="60D0B3D2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F7C6A5" w14:textId="418F6E55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50</w:t>
            </w:r>
          </w:p>
        </w:tc>
      </w:tr>
      <w:tr w:rsidR="001874C9" w:rsidRPr="001874C9" w14:paraId="2504268E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479B5F14" w14:textId="777777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D77BD" w14:textId="5544B332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 xml:space="preserve">sertraline </w:t>
            </w:r>
            <w:r w:rsidRPr="001874C9">
              <w:rPr>
                <w:rFonts w:ascii="Arial" w:hAnsi="Arial" w:cs="Arial"/>
                <w:sz w:val="16"/>
                <w:szCs w:val="16"/>
              </w:rPr>
              <w:t>+</w:t>
            </w: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 xml:space="preserve"> lithium carbonate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6752D2" w14:textId="30A4F3D8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E10EDE" w14:textId="432B6AA1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50 + 500</w:t>
            </w:r>
          </w:p>
        </w:tc>
      </w:tr>
      <w:tr w:rsidR="001874C9" w:rsidRPr="001874C9" w14:paraId="3F24F944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18FB4B8D" w14:textId="777777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7C923" w14:textId="2E9B5AE8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escitalopra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C1C5A" w14:textId="52FFAB14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A455" w14:textId="3552F841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40</w:t>
            </w:r>
          </w:p>
        </w:tc>
      </w:tr>
      <w:tr w:rsidR="001874C9" w:rsidRPr="001874C9" w14:paraId="7E30F760" w14:textId="77777777" w:rsidTr="00751760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18A71CE3" w14:textId="77777777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7B7BE0" w14:textId="7B8E2ED2" w:rsidR="0093318C" w:rsidRPr="001874C9" w:rsidRDefault="0093318C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paroxetine + sodium valproat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4BEF82" w14:textId="74D71CDA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300B5E" w14:textId="7B7ACC88" w:rsidR="0093318C" w:rsidRPr="001874C9" w:rsidRDefault="0093318C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40 + 500</w:t>
            </w:r>
          </w:p>
        </w:tc>
      </w:tr>
      <w:tr w:rsidR="001874C9" w:rsidRPr="001874C9" w14:paraId="6EAFCBD5" w14:textId="77777777" w:rsidTr="00751760">
        <w:trPr>
          <w:trHeight w:val="283"/>
          <w:jc w:val="center"/>
        </w:trPr>
        <w:tc>
          <w:tcPr>
            <w:tcW w:w="1531" w:type="dxa"/>
            <w:tcBorders>
              <w:left w:val="nil"/>
              <w:right w:val="nil"/>
            </w:tcBorders>
          </w:tcPr>
          <w:p w14:paraId="158223B0" w14:textId="77777777" w:rsidR="00C06896" w:rsidRPr="001874C9" w:rsidRDefault="00C06896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9FCEE9" w14:textId="77777777" w:rsidR="00C06896" w:rsidRPr="001874C9" w:rsidRDefault="00C06896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D18E6B" w14:textId="77777777" w:rsidR="00C06896" w:rsidRPr="001874C9" w:rsidRDefault="00C06896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518D8A" w14:textId="77777777" w:rsidR="00C06896" w:rsidRPr="001874C9" w:rsidRDefault="00C06896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74C9" w:rsidRPr="001874C9" w14:paraId="44641AF7" w14:textId="77777777" w:rsidTr="00751760">
        <w:trPr>
          <w:trHeight w:val="283"/>
          <w:jc w:val="center"/>
        </w:trPr>
        <w:tc>
          <w:tcPr>
            <w:tcW w:w="1531" w:type="dxa"/>
            <w:vMerge w:val="restart"/>
            <w:tcBorders>
              <w:left w:val="nil"/>
              <w:right w:val="nil"/>
            </w:tcBorders>
            <w:vAlign w:val="center"/>
          </w:tcPr>
          <w:p w14:paraId="09CBE13B" w14:textId="14F979EC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  <w:lang w:eastAsia="zh-CN"/>
              </w:rPr>
              <w:t>MDD (n=20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8C4DC0" w14:textId="75F3A91C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sertralin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8FBD3B" w14:textId="1927395B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5B4B4A" w14:textId="2191F1D1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</w:tr>
      <w:tr w:rsidR="001874C9" w:rsidRPr="001874C9" w14:paraId="77667062" w14:textId="77777777" w:rsidTr="004615F6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43508985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88272" w14:textId="3BA58914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escitalopra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0FBB2" w14:textId="34876EA9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4C2EB" w14:textId="0D1D785D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 w:bidi="ar"/>
              </w:rPr>
              <w:t>40</w:t>
            </w:r>
          </w:p>
        </w:tc>
      </w:tr>
      <w:tr w:rsidR="001874C9" w:rsidRPr="001874C9" w14:paraId="6E6BA342" w14:textId="77777777" w:rsidTr="0033450C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02247FBC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45034C" w14:textId="42F76031" w:rsidR="00E76860" w:rsidRPr="001874C9" w:rsidRDefault="00FB31B9" w:rsidP="002253F6">
            <w:pPr>
              <w:spacing w:before="0" w:after="0" w:line="360" w:lineRule="auto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paroxetin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9C56B2" w14:textId="72B30133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B6E492" w14:textId="64264791" w:rsidR="00E76860" w:rsidRPr="001874C9" w:rsidRDefault="00FB31B9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1874C9" w:rsidRPr="001874C9" w14:paraId="533D4345" w14:textId="77777777" w:rsidTr="0033450C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right w:val="nil"/>
            </w:tcBorders>
          </w:tcPr>
          <w:p w14:paraId="4F9FFE01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E05C75" w14:textId="4CBB8C86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paroxetine</w:t>
            </w:r>
            <w:r w:rsidR="00FB31B9"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 xml:space="preserve"> + sodium valproate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47DB29" w14:textId="6D86F97A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AF6187" w14:textId="1B378935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40</w:t>
            </w:r>
            <w:r w:rsidR="00FB31B9"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 xml:space="preserve"> + 825</w:t>
            </w:r>
          </w:p>
        </w:tc>
      </w:tr>
      <w:tr w:rsidR="001874C9" w:rsidRPr="001874C9" w14:paraId="6F345773" w14:textId="77777777" w:rsidTr="0033450C">
        <w:trPr>
          <w:trHeight w:val="283"/>
          <w:jc w:val="center"/>
        </w:trPr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389D0F" w14:textId="77777777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E2271" w14:textId="75E03D7C" w:rsidR="00E76860" w:rsidRPr="001874C9" w:rsidRDefault="00E76860" w:rsidP="002253F6">
            <w:pPr>
              <w:spacing w:before="0" w:after="0" w:line="360" w:lineRule="auto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buspirone + duloxetine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AC024C" w14:textId="36A3BC4D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eastAsia="宋体" w:hAnsi="Arial" w:cs="Arial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E0EEC2" w14:textId="427BB25C" w:rsidR="00E76860" w:rsidRPr="001874C9" w:rsidRDefault="00E76860" w:rsidP="002253F6">
            <w:pPr>
              <w:spacing w:before="0" w:after="0" w:line="360" w:lineRule="auto"/>
              <w:jc w:val="center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1874C9">
              <w:rPr>
                <w:rFonts w:ascii="Arial" w:hAnsi="Arial" w:cs="Arial"/>
                <w:sz w:val="16"/>
                <w:szCs w:val="16"/>
                <w:lang w:eastAsia="zh-CN"/>
              </w:rPr>
              <w:t>20 + 50</w:t>
            </w:r>
          </w:p>
        </w:tc>
      </w:tr>
    </w:tbl>
    <w:p w14:paraId="58F1AED1" w14:textId="02E43877" w:rsidR="00DE23E8" w:rsidRPr="001874C9" w:rsidRDefault="00453DF6" w:rsidP="002253F6">
      <w:pPr>
        <w:widowControl w:val="0"/>
        <w:spacing w:before="0" w:after="0" w:line="360" w:lineRule="auto"/>
        <w:rPr>
          <w:rFonts w:ascii="Arial" w:hAnsi="Arial" w:cs="Arial"/>
          <w:kern w:val="2"/>
          <w:sz w:val="16"/>
          <w:szCs w:val="16"/>
          <w:lang w:eastAsia="zh-CN"/>
        </w:rPr>
      </w:pPr>
      <w:r w:rsidRPr="001874C9">
        <w:rPr>
          <w:rFonts w:ascii="Arial" w:hAnsi="Arial" w:cs="Arial"/>
          <w:kern w:val="2"/>
          <w:sz w:val="16"/>
          <w:szCs w:val="16"/>
          <w:lang w:eastAsia="zh-CN"/>
        </w:rPr>
        <w:t>AUD: Alcohol Use Disorder, OCD: Obsessive Compulsive Disorder, MDD: Major Depressi</w:t>
      </w:r>
      <w:r w:rsidR="00034025" w:rsidRPr="001874C9">
        <w:rPr>
          <w:rFonts w:ascii="Arial" w:hAnsi="Arial" w:cs="Arial"/>
          <w:kern w:val="2"/>
          <w:sz w:val="16"/>
          <w:szCs w:val="16"/>
          <w:lang w:eastAsia="zh-CN"/>
        </w:rPr>
        <w:t>ve</w:t>
      </w:r>
      <w:r w:rsidRPr="001874C9">
        <w:rPr>
          <w:rFonts w:ascii="Arial" w:hAnsi="Arial" w:cs="Arial"/>
          <w:kern w:val="2"/>
          <w:sz w:val="16"/>
          <w:szCs w:val="16"/>
          <w:lang w:eastAsia="zh-CN"/>
        </w:rPr>
        <w:t xml:space="preserve"> Disorder.</w:t>
      </w:r>
    </w:p>
    <w:p w14:paraId="2286F2DC" w14:textId="133AC990" w:rsidR="00FA5241" w:rsidRDefault="00075017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  <w:r w:rsidRPr="001874C9">
        <w:rPr>
          <w:rFonts w:eastAsia="宋体" w:cs="Times New Roman"/>
          <w:kern w:val="2"/>
          <w:szCs w:val="24"/>
          <w:lang w:eastAsia="zh-CN"/>
        </w:rPr>
        <w:br w:type="page"/>
      </w:r>
    </w:p>
    <w:p w14:paraId="1126C4E8" w14:textId="56A1C08E" w:rsidR="000E4AF1" w:rsidRDefault="000E4AF1" w:rsidP="000E4AF1">
      <w:pPr>
        <w:spacing w:before="0" w:after="200" w:line="276" w:lineRule="auto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noProof/>
          <w:kern w:val="2"/>
          <w:szCs w:val="24"/>
          <w:lang w:eastAsia="zh-CN"/>
        </w:rPr>
        <w:lastRenderedPageBreak/>
        <w:drawing>
          <wp:inline distT="0" distB="0" distL="0" distR="0" wp14:anchorId="1664F0CA" wp14:editId="7B9344C8">
            <wp:extent cx="3456000" cy="3001661"/>
            <wp:effectExtent l="0" t="0" r="0" b="8255"/>
            <wp:docPr id="3436078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607842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6000" cy="3001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B914F" w14:textId="5EFFE1ED" w:rsidR="000E4AF1" w:rsidRPr="001874C9" w:rsidRDefault="000E4AF1" w:rsidP="000E4AF1">
      <w:pPr>
        <w:widowControl w:val="0"/>
        <w:spacing w:before="0" w:after="0" w:line="360" w:lineRule="auto"/>
        <w:rPr>
          <w:rFonts w:eastAsia="宋体" w:cs="Times New Roman"/>
          <w:kern w:val="2"/>
          <w:sz w:val="16"/>
          <w:szCs w:val="16"/>
          <w:lang w:eastAsia="zh-CN"/>
        </w:rPr>
      </w:pPr>
      <w:r w:rsidRPr="001874C9">
        <w:rPr>
          <w:rFonts w:eastAsia="宋体" w:cs="Times New Roman"/>
          <w:b/>
          <w:bCs/>
          <w:kern w:val="2"/>
          <w:sz w:val="16"/>
          <w:szCs w:val="16"/>
          <w:lang w:eastAsia="zh-CN"/>
        </w:rPr>
        <w:t>Figure S</w:t>
      </w:r>
      <w:r>
        <w:rPr>
          <w:rFonts w:eastAsia="宋体" w:cs="Times New Roman" w:hint="eastAsia"/>
          <w:b/>
          <w:bCs/>
          <w:kern w:val="2"/>
          <w:sz w:val="16"/>
          <w:szCs w:val="16"/>
          <w:lang w:eastAsia="zh-CN"/>
        </w:rPr>
        <w:t>1</w:t>
      </w:r>
      <w:r w:rsidRPr="001874C9">
        <w:rPr>
          <w:rFonts w:eastAsia="宋体" w:cs="Times New Roman"/>
          <w:b/>
          <w:bCs/>
          <w:kern w:val="2"/>
          <w:sz w:val="16"/>
          <w:szCs w:val="16"/>
          <w:lang w:eastAsia="zh-CN"/>
        </w:rPr>
        <w:t xml:space="preserve">. </w:t>
      </w:r>
      <w:r w:rsidR="003B0196">
        <w:rPr>
          <w:rFonts w:eastAsia="宋体" w:cs="Times New Roman" w:hint="eastAsia"/>
          <w:kern w:val="2"/>
          <w:sz w:val="16"/>
          <w:szCs w:val="16"/>
          <w:lang w:eastAsia="zh-CN"/>
        </w:rPr>
        <w:t>M</w:t>
      </w:r>
      <w:r w:rsidR="003B0196" w:rsidRPr="003B0196">
        <w:rPr>
          <w:rFonts w:eastAsia="宋体" w:cs="Times New Roman"/>
          <w:kern w:val="2"/>
          <w:sz w:val="16"/>
          <w:szCs w:val="16"/>
          <w:lang w:eastAsia="zh-CN"/>
        </w:rPr>
        <w:t>odel comparison</w:t>
      </w:r>
      <w:r w:rsidRPr="001874C9">
        <w:rPr>
          <w:rFonts w:eastAsia="宋体" w:cs="Times New Roman"/>
          <w:kern w:val="2"/>
          <w:sz w:val="16"/>
          <w:szCs w:val="16"/>
          <w:lang w:eastAsia="zh-CN"/>
        </w:rPr>
        <w:t xml:space="preserve">. </w:t>
      </w:r>
      <w:r w:rsidR="003B0196" w:rsidRPr="003B0196">
        <w:rPr>
          <w:rFonts w:eastAsia="宋体" w:cs="Times New Roman"/>
          <w:kern w:val="2"/>
          <w:sz w:val="16"/>
          <w:szCs w:val="16"/>
          <w:lang w:eastAsia="zh-CN"/>
        </w:rPr>
        <w:t>The arbitration model (Arb) is superior to the model without arbitration (MF alone) in explaining the adaptive decision-making of subjects</w:t>
      </w:r>
      <w:r w:rsidR="003B0196">
        <w:rPr>
          <w:rFonts w:eastAsia="宋体" w:cs="Times New Roman" w:hint="eastAsia"/>
          <w:kern w:val="2"/>
          <w:sz w:val="16"/>
          <w:szCs w:val="16"/>
          <w:lang w:eastAsia="zh-CN"/>
        </w:rPr>
        <w:t>.</w:t>
      </w:r>
      <w:r w:rsidR="003B0196" w:rsidRPr="003B0196">
        <w:t xml:space="preserve"> </w:t>
      </w:r>
      <w:r w:rsidR="003B0196" w:rsidRPr="003B0196">
        <w:rPr>
          <w:rFonts w:eastAsia="宋体" w:cs="Times New Roman"/>
          <w:kern w:val="2"/>
          <w:sz w:val="16"/>
          <w:szCs w:val="16"/>
          <w:lang w:eastAsia="zh-CN"/>
        </w:rPr>
        <w:t>The results of model comparison are consistent on the two indicators of goodness of fit (Akaike information criterion [AIC] and Bayesian information criterion [BIC])</w:t>
      </w:r>
      <w:r w:rsidR="003B0196">
        <w:rPr>
          <w:rFonts w:eastAsia="宋体" w:cs="Times New Roman" w:hint="eastAsia"/>
          <w:kern w:val="2"/>
          <w:sz w:val="16"/>
          <w:szCs w:val="16"/>
          <w:lang w:eastAsia="zh-CN"/>
        </w:rPr>
        <w:t xml:space="preserve">. </w:t>
      </w:r>
      <w:r w:rsidRPr="001874C9">
        <w:rPr>
          <w:rFonts w:eastAsia="宋体" w:cs="Times New Roman"/>
          <w:kern w:val="2"/>
          <w:sz w:val="16"/>
          <w:szCs w:val="16"/>
          <w:lang w:eastAsia="zh-CN"/>
        </w:rPr>
        <w:t>***p &lt; 0.001.</w:t>
      </w:r>
    </w:p>
    <w:p w14:paraId="2111F008" w14:textId="1D884E0B" w:rsidR="005A5EC2" w:rsidRDefault="005A5EC2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br w:type="page"/>
      </w:r>
    </w:p>
    <w:p w14:paraId="27578615" w14:textId="7EEB436F" w:rsidR="00E67A61" w:rsidRPr="001874C9" w:rsidRDefault="00063DB6" w:rsidP="00EB581D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Cs w:val="24"/>
          <w:lang w:eastAsia="zh-CN"/>
        </w:rPr>
      </w:pPr>
      <w:r w:rsidRPr="001874C9">
        <w:rPr>
          <w:rFonts w:eastAsia="宋体" w:cs="Times New Roman"/>
          <w:noProof/>
          <w:kern w:val="2"/>
          <w:szCs w:val="24"/>
          <w:lang w:eastAsia="zh-CN"/>
        </w:rPr>
        <w:lastRenderedPageBreak/>
        <w:drawing>
          <wp:inline distT="0" distB="0" distL="0" distR="0" wp14:anchorId="75867E7A" wp14:editId="7D387FFF">
            <wp:extent cx="6192000" cy="4402125"/>
            <wp:effectExtent l="0" t="0" r="0" b="0"/>
            <wp:docPr id="4028381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838172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000" cy="44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D2B4A" w14:textId="54FE225F" w:rsidR="00EB581D" w:rsidRPr="001874C9" w:rsidRDefault="00A705EC" w:rsidP="00A705EC">
      <w:pPr>
        <w:widowControl w:val="0"/>
        <w:spacing w:before="0" w:after="0" w:line="360" w:lineRule="auto"/>
        <w:rPr>
          <w:rFonts w:eastAsia="宋体" w:cs="Times New Roman"/>
          <w:kern w:val="2"/>
          <w:sz w:val="16"/>
          <w:szCs w:val="16"/>
          <w:lang w:eastAsia="zh-CN"/>
        </w:rPr>
      </w:pPr>
      <w:r w:rsidRPr="001874C9">
        <w:rPr>
          <w:rFonts w:eastAsia="宋体" w:cs="Times New Roman"/>
          <w:b/>
          <w:bCs/>
          <w:kern w:val="2"/>
          <w:sz w:val="16"/>
          <w:szCs w:val="16"/>
          <w:lang w:eastAsia="zh-CN"/>
        </w:rPr>
        <w:t>Figure</w:t>
      </w:r>
      <w:r w:rsidR="0001547C" w:rsidRPr="001874C9">
        <w:rPr>
          <w:rFonts w:eastAsia="宋体" w:cs="Times New Roman"/>
          <w:b/>
          <w:bCs/>
          <w:kern w:val="2"/>
          <w:sz w:val="16"/>
          <w:szCs w:val="16"/>
          <w:lang w:eastAsia="zh-CN"/>
        </w:rPr>
        <w:t xml:space="preserve"> S</w:t>
      </w:r>
      <w:r w:rsidR="005A5EC2">
        <w:rPr>
          <w:rFonts w:eastAsia="宋体" w:cs="Times New Roman" w:hint="eastAsia"/>
          <w:b/>
          <w:bCs/>
          <w:kern w:val="2"/>
          <w:sz w:val="16"/>
          <w:szCs w:val="16"/>
          <w:lang w:eastAsia="zh-CN"/>
        </w:rPr>
        <w:t>2</w:t>
      </w:r>
      <w:r w:rsidRPr="001874C9">
        <w:rPr>
          <w:rFonts w:eastAsia="宋体" w:cs="Times New Roman"/>
          <w:b/>
          <w:bCs/>
          <w:kern w:val="2"/>
          <w:sz w:val="16"/>
          <w:szCs w:val="16"/>
          <w:lang w:eastAsia="zh-CN"/>
        </w:rPr>
        <w:t xml:space="preserve">. </w:t>
      </w:r>
      <w:r w:rsidRPr="001874C9">
        <w:rPr>
          <w:rFonts w:eastAsia="宋体" w:cs="Times New Roman"/>
          <w:kern w:val="2"/>
          <w:sz w:val="16"/>
          <w:szCs w:val="16"/>
          <w:lang w:eastAsia="zh-CN"/>
        </w:rPr>
        <w:t>Inferred parameters</w:t>
      </w:r>
      <w:r w:rsidR="0001547C" w:rsidRPr="001874C9">
        <w:rPr>
          <w:rFonts w:eastAsia="宋体" w:cs="Times New Roman"/>
          <w:kern w:val="2"/>
          <w:sz w:val="16"/>
          <w:szCs w:val="16"/>
          <w:lang w:eastAsia="zh-CN"/>
        </w:rPr>
        <w:t xml:space="preserve"> under high and low uncertainty</w:t>
      </w:r>
      <w:r w:rsidRPr="001874C9">
        <w:rPr>
          <w:rFonts w:eastAsia="宋体" w:cs="Times New Roman"/>
          <w:kern w:val="2"/>
          <w:sz w:val="16"/>
          <w:szCs w:val="16"/>
          <w:lang w:eastAsia="zh-CN"/>
        </w:rPr>
        <w:t>. Differences in system preferences and system switching between patients with different disorders and matched healthy controls. AUD: Alcohol Use Disorder, OCD: Obsessive Compulsive Disorder, MDD: Major Depressive Disorder. *p &lt; 0.05, **p &lt; 0.01, ***p &lt; 0.001.</w:t>
      </w:r>
    </w:p>
    <w:p w14:paraId="6E141BC3" w14:textId="77777777" w:rsidR="003E5FA6" w:rsidRPr="001874C9" w:rsidRDefault="003E5FA6">
      <w:pPr>
        <w:spacing w:before="0" w:after="200" w:line="276" w:lineRule="auto"/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</w:pPr>
      <w:r w:rsidRPr="001874C9"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  <w:br w:type="page"/>
      </w:r>
    </w:p>
    <w:p w14:paraId="400254C0" w14:textId="1B0DA2D6" w:rsidR="008C3B34" w:rsidRPr="001874C9" w:rsidRDefault="0026659B" w:rsidP="0026659B">
      <w:pPr>
        <w:widowControl w:val="0"/>
        <w:spacing w:before="0" w:after="0" w:line="360" w:lineRule="auto"/>
        <w:rPr>
          <w:rFonts w:ascii="Arial" w:eastAsia="宋体" w:hAnsi="Arial" w:cs="Arial"/>
          <w:b/>
          <w:bCs/>
          <w:sz w:val="16"/>
          <w:szCs w:val="16"/>
          <w:lang w:eastAsia="zh-CN" w:bidi="ar"/>
        </w:rPr>
      </w:pPr>
      <w:r w:rsidRPr="001874C9"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  <w:lastRenderedPageBreak/>
        <w:t>Table S</w:t>
      </w:r>
      <w:r w:rsidR="000E4AF1">
        <w:rPr>
          <w:rFonts w:ascii="Arial" w:eastAsia="宋体" w:hAnsi="Arial" w:cs="Arial" w:hint="eastAsia"/>
          <w:b/>
          <w:bCs/>
          <w:kern w:val="2"/>
          <w:sz w:val="16"/>
          <w:szCs w:val="16"/>
          <w:lang w:eastAsia="zh-CN"/>
        </w:rPr>
        <w:t>2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. </w:t>
      </w:r>
      <w:r w:rsidR="0001547C"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>Inferred parameters under high and low uncertainty</w:t>
      </w:r>
    </w:p>
    <w:tbl>
      <w:tblPr>
        <w:tblW w:w="10487" w:type="dxa"/>
        <w:jc w:val="center"/>
        <w:tblLook w:val="04A0" w:firstRow="1" w:lastRow="0" w:firstColumn="1" w:lastColumn="0" w:noHBand="0" w:noVBand="1"/>
      </w:tblPr>
      <w:tblGrid>
        <w:gridCol w:w="1417"/>
        <w:gridCol w:w="454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1874C9" w:rsidRPr="001874C9" w14:paraId="14865CE4" w14:textId="77777777" w:rsidTr="00D3718B">
        <w:trPr>
          <w:trHeight w:val="283"/>
          <w:jc w:val="center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C21" w14:textId="77777777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5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19E" w14:textId="6ED93114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30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8075" w14:textId="1BF68A38" w:rsidR="00CE4D2A" w:rsidRPr="001874C9" w:rsidRDefault="00CE4D2A" w:rsidP="008C3B34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System Preference</w:t>
            </w:r>
          </w:p>
        </w:tc>
        <w:tc>
          <w:tcPr>
            <w:tcW w:w="430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6C5" w14:textId="785E9216" w:rsidR="00CE4D2A" w:rsidRPr="001874C9" w:rsidRDefault="00CE4D2A" w:rsidP="008C3B34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System Switching</w:t>
            </w:r>
          </w:p>
        </w:tc>
      </w:tr>
      <w:tr w:rsidR="001874C9" w:rsidRPr="001874C9" w14:paraId="0F9AA93C" w14:textId="77777777" w:rsidTr="00D3718B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896" w14:textId="77777777" w:rsidR="00CE4D2A" w:rsidRPr="001874C9" w:rsidRDefault="00CE4D2A" w:rsidP="008C3B34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6FB" w14:textId="0B950478" w:rsidR="00CE4D2A" w:rsidRPr="001874C9" w:rsidRDefault="00CE4D2A" w:rsidP="008C3B34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75EC" w14:textId="35546FC2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Specific Condition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0D62" w14:textId="6928C0A4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Flexible Condition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2670" w14:textId="3D91BB8C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Specific Condition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EB45" w14:textId="313C634C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Flexible Condition</w:t>
            </w:r>
          </w:p>
        </w:tc>
      </w:tr>
      <w:tr w:rsidR="001874C9" w:rsidRPr="001874C9" w14:paraId="32F99544" w14:textId="77777777" w:rsidTr="00D3718B">
        <w:trPr>
          <w:trHeight w:val="567"/>
          <w:jc w:val="center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B1D3E" w14:textId="77777777" w:rsidR="00CE4D2A" w:rsidRPr="001874C9" w:rsidRDefault="00CE4D2A" w:rsidP="008C3B34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5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DA113" w14:textId="77777777" w:rsidR="00CE4D2A" w:rsidRPr="001874C9" w:rsidRDefault="00CE4D2A" w:rsidP="008C3B34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992FAB" w14:textId="1AA62981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igh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67DD2" w14:textId="7392F2CE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Low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5E52A" w14:textId="7181DBDB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igh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54A1B" w14:textId="1DDC5FA4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Low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8E373" w14:textId="27ED60C3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igh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FA6D25" w14:textId="58A5DCCC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Low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A1163" w14:textId="4196A8F9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igh Uncertaint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9E100" w14:textId="4BDD2555" w:rsidR="00CE4D2A" w:rsidRPr="001874C9" w:rsidRDefault="00CE4D2A" w:rsidP="008C3B34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Low Uncertainty</w:t>
            </w:r>
          </w:p>
        </w:tc>
      </w:tr>
      <w:tr w:rsidR="001874C9" w:rsidRPr="001874C9" w14:paraId="2DCCBA13" w14:textId="77777777" w:rsidTr="00555356">
        <w:trPr>
          <w:trHeight w:val="56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A7F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AU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6FA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7982D" w14:textId="0A27D05B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87</w:t>
            </w:r>
          </w:p>
          <w:p w14:paraId="74D7918A" w14:textId="3445CB32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87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E6D99" w14:textId="77777777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41</w:t>
            </w:r>
          </w:p>
          <w:p w14:paraId="0CF74A7B" w14:textId="16E37B82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6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92816" w14:textId="77777777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74</w:t>
            </w:r>
          </w:p>
          <w:p w14:paraId="05F1012B" w14:textId="6B660C47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4.04</w:t>
            </w: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88C1E" w14:textId="77777777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69</w:t>
            </w:r>
          </w:p>
          <w:p w14:paraId="09C66FBE" w14:textId="3885EFF6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3.99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24DBF4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80</w:t>
            </w:r>
          </w:p>
          <w:p w14:paraId="1CB98A71" w14:textId="63987D2F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72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C6D87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17</w:t>
            </w:r>
          </w:p>
          <w:p w14:paraId="1500D04B" w14:textId="708F28D5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6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E2BF9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98</w:t>
            </w:r>
          </w:p>
          <w:p w14:paraId="5B438C69" w14:textId="3CFD7B6B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6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5993D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79</w:t>
            </w:r>
          </w:p>
          <w:p w14:paraId="496E76B4" w14:textId="56D180A9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73)</w:t>
            </w:r>
          </w:p>
        </w:tc>
      </w:tr>
      <w:tr w:rsidR="001874C9" w:rsidRPr="001874C9" w14:paraId="197483BE" w14:textId="77777777" w:rsidTr="000A57FA">
        <w:trPr>
          <w:trHeight w:val="56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EA3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BED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F17A1" w14:textId="77777777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84</w:t>
            </w:r>
          </w:p>
          <w:p w14:paraId="74D6DE79" w14:textId="45182999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54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FF0A7" w14:textId="77777777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74</w:t>
            </w:r>
          </w:p>
          <w:p w14:paraId="7221BDD1" w14:textId="34AD460F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17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10B27" w14:textId="77777777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79</w:t>
            </w:r>
          </w:p>
          <w:p w14:paraId="137BF07E" w14:textId="49F42B86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0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98F16" w14:textId="77777777" w:rsidR="00D1176E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72</w:t>
            </w:r>
          </w:p>
          <w:p w14:paraId="14C5C51A" w14:textId="3710A2C4" w:rsidR="002A60E1" w:rsidRPr="001874C9" w:rsidRDefault="002A60E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37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7A394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85</w:t>
            </w:r>
          </w:p>
          <w:p w14:paraId="02273A2F" w14:textId="76127342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1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A8917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47</w:t>
            </w:r>
          </w:p>
          <w:p w14:paraId="35EFD858" w14:textId="5FC2CE5D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6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B2372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27</w:t>
            </w:r>
          </w:p>
          <w:p w14:paraId="4D4B7572" w14:textId="425F57EF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0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DCBFC" w14:textId="77777777" w:rsidR="00D1176E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34</w:t>
            </w:r>
          </w:p>
          <w:p w14:paraId="62E58036" w14:textId="4D8184BB" w:rsidR="009411FB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43)</w:t>
            </w:r>
          </w:p>
        </w:tc>
      </w:tr>
      <w:tr w:rsidR="001874C9" w:rsidRPr="001874C9" w14:paraId="4E91E485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A3F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E184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DE4" w14:textId="2A11AD78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105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4F9" w14:textId="30662B8D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730</w:t>
            </w:r>
            <w:bookmarkStart w:id="1" w:name="OLE_LINK1"/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**</w:t>
            </w:r>
            <w:bookmarkEnd w:id="1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293" w14:textId="3111C030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42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EB22" w14:textId="12F39A2A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89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701" w14:textId="0A6307A2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810" w14:textId="2D466359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72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838" w14:textId="1364F45B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326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DFB" w14:textId="2F64D96C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578</w:t>
            </w:r>
          </w:p>
        </w:tc>
      </w:tr>
      <w:tr w:rsidR="001874C9" w:rsidRPr="001874C9" w14:paraId="02EB2CC7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9017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106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17E3" w14:textId="0BB99DE5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7BD" w14:textId="081C017E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70F1" w14:textId="48E94ABB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219" w14:textId="46D88498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F5C" w14:textId="34EEF217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2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73F0" w14:textId="38CAD374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E05" w14:textId="5F53A29D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0BDF" w14:textId="2286BD02" w:rsidR="004873C1" w:rsidRPr="001874C9" w:rsidRDefault="009411FB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124</w:t>
            </w:r>
          </w:p>
        </w:tc>
      </w:tr>
      <w:tr w:rsidR="001874C9" w:rsidRPr="001874C9" w14:paraId="2104B9C7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E963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60B7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3FF2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FD4E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83BC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9A71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9E0C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E049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5DFC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63FC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1874C9" w:rsidRPr="001874C9" w14:paraId="514210BA" w14:textId="77777777" w:rsidTr="00363AD9">
        <w:trPr>
          <w:trHeight w:val="56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CB41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OC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4CCA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D3413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49</w:t>
            </w:r>
          </w:p>
          <w:p w14:paraId="4B17A27F" w14:textId="475A7DD1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2.4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89F03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16</w:t>
            </w:r>
          </w:p>
          <w:p w14:paraId="64C1B60E" w14:textId="1F6415FC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3.32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666A5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5.75</w:t>
            </w:r>
          </w:p>
          <w:p w14:paraId="767221B5" w14:textId="4D01CB44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2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0A4B5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71</w:t>
            </w:r>
          </w:p>
          <w:p w14:paraId="138408CE" w14:textId="5A4C4E08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5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1A9EA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76</w:t>
            </w:r>
          </w:p>
          <w:p w14:paraId="4B52779D" w14:textId="14C758C0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24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8A4FF" w14:textId="77777777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84</w:t>
            </w:r>
          </w:p>
          <w:p w14:paraId="35C3A564" w14:textId="3B569DB9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3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22B47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64</w:t>
            </w:r>
          </w:p>
          <w:p w14:paraId="2DACC1A0" w14:textId="51C2293F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7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48010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5.76</w:t>
            </w:r>
          </w:p>
          <w:p w14:paraId="578CD7DD" w14:textId="3E277A96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48)</w:t>
            </w:r>
          </w:p>
        </w:tc>
      </w:tr>
      <w:tr w:rsidR="001874C9" w:rsidRPr="001874C9" w14:paraId="7952FBCB" w14:textId="77777777" w:rsidTr="000F1D15">
        <w:trPr>
          <w:trHeight w:val="56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55E0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6397" w14:textId="77777777" w:rsidR="00D1176E" w:rsidRPr="001874C9" w:rsidRDefault="00D1176E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B08B0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6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49</w:t>
            </w:r>
          </w:p>
          <w:p w14:paraId="7448834D" w14:textId="19E98936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5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33E8A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6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31</w:t>
            </w:r>
          </w:p>
          <w:p w14:paraId="1CE20CF2" w14:textId="0F4B4AE8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2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F2D83" w14:textId="7538DC62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08</w:t>
            </w:r>
          </w:p>
          <w:p w14:paraId="27177004" w14:textId="4BF4663E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33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E9C9E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56</w:t>
            </w:r>
          </w:p>
          <w:p w14:paraId="49310399" w14:textId="2D449A8D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,0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9B1A6" w14:textId="77777777" w:rsidR="00A616B9" w:rsidRPr="001874C9" w:rsidRDefault="00A616B9" w:rsidP="00A616B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50.71</w:t>
            </w:r>
          </w:p>
          <w:p w14:paraId="7863DC9F" w14:textId="0E011F59" w:rsidR="00D1176E" w:rsidRPr="001874C9" w:rsidRDefault="00A616B9" w:rsidP="00A616B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(8.7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745FB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83</w:t>
            </w:r>
          </w:p>
          <w:p w14:paraId="2A13AA03" w14:textId="7DC83E0B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49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368A6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83</w:t>
            </w:r>
          </w:p>
          <w:p w14:paraId="4F6DFE72" w14:textId="57D0841C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79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1C8D9" w14:textId="77777777" w:rsidR="00D1176E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14</w:t>
            </w:r>
          </w:p>
          <w:p w14:paraId="49C72E96" w14:textId="2DB36230" w:rsidR="00A616B9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2.37)</w:t>
            </w:r>
          </w:p>
        </w:tc>
      </w:tr>
      <w:tr w:rsidR="001874C9" w:rsidRPr="001874C9" w14:paraId="2548240D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51BE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CFF8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5728" w14:textId="17FCE705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19</w:t>
            </w:r>
            <w:r w:rsidR="00223208"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48E3" w14:textId="5C37761E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988</w:t>
            </w:r>
            <w:r w:rsidR="00223208"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FE84" w14:textId="39894B8C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6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BD74" w14:textId="76DE70AF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35</w:t>
            </w:r>
            <w:r w:rsidR="00223208"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117E" w14:textId="417739F7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8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CD0A" w14:textId="668CDC2E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159</w:t>
            </w:r>
            <w:r w:rsidR="00223208"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D04D" w14:textId="1EF3A6F7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8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E160" w14:textId="44E7AD2C" w:rsidR="004873C1" w:rsidRPr="001874C9" w:rsidRDefault="00A616B9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678</w:t>
            </w:r>
            <w:r w:rsidR="00223208"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**</w:t>
            </w:r>
          </w:p>
        </w:tc>
      </w:tr>
      <w:tr w:rsidR="001874C9" w:rsidRPr="001874C9" w14:paraId="0E76F424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CA15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6CC9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16BC" w14:textId="28ADC52C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195" w14:textId="27B79C41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48A4" w14:textId="72A2E4EC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8A8E" w14:textId="0B028BEC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2E4C" w14:textId="01FE8147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4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E2BE" w14:textId="0A759AD7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684A" w14:textId="46551A9C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D3D9" w14:textId="7ABA0537" w:rsidR="004873C1" w:rsidRPr="001874C9" w:rsidRDefault="00BE15D7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10</w:t>
            </w:r>
          </w:p>
        </w:tc>
      </w:tr>
      <w:tr w:rsidR="001874C9" w:rsidRPr="001874C9" w14:paraId="48A948F8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FA69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3D6D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49AE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4BD7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305B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D4D9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4EBD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948E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FB02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3307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</w:tr>
      <w:tr w:rsidR="001874C9" w:rsidRPr="001874C9" w14:paraId="4197D267" w14:textId="77777777" w:rsidTr="00EE7F87">
        <w:trPr>
          <w:trHeight w:val="56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BA93" w14:textId="5A92F341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MD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5C9D" w14:textId="528AE5DF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0620A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29</w:t>
            </w:r>
          </w:p>
          <w:p w14:paraId="770BCA40" w14:textId="33BDD008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6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297CE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73</w:t>
            </w:r>
          </w:p>
          <w:p w14:paraId="1A5AE393" w14:textId="76E6659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3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4550D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.32</w:t>
            </w:r>
          </w:p>
          <w:p w14:paraId="2BD94EA7" w14:textId="0FCFD60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29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27939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5.40</w:t>
            </w:r>
          </w:p>
          <w:p w14:paraId="4AAB24C0" w14:textId="7E015FC3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22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3B6CD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82</w:t>
            </w:r>
          </w:p>
          <w:p w14:paraId="22ADA98D" w14:textId="10488CCD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6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E3C09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26</w:t>
            </w:r>
          </w:p>
          <w:p w14:paraId="7B4E4ADB" w14:textId="3661FB83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7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AAD0D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02</w:t>
            </w:r>
          </w:p>
          <w:p w14:paraId="059A9C16" w14:textId="16CDAB1C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7.24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A0D69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97</w:t>
            </w:r>
          </w:p>
          <w:p w14:paraId="1762BA75" w14:textId="475176D8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90)</w:t>
            </w:r>
          </w:p>
        </w:tc>
      </w:tr>
      <w:tr w:rsidR="001874C9" w:rsidRPr="001874C9" w14:paraId="791DE0AD" w14:textId="77777777" w:rsidTr="00EE7F87">
        <w:trPr>
          <w:trHeight w:val="566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24A1" w14:textId="0CDFCD22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FE12" w14:textId="5BE7E0EE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42915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48</w:t>
            </w:r>
          </w:p>
          <w:p w14:paraId="3B0DBA40" w14:textId="652F7364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14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E13C2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58</w:t>
            </w:r>
          </w:p>
          <w:p w14:paraId="18AF0E8E" w14:textId="61369E5C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07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772FB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97</w:t>
            </w:r>
          </w:p>
          <w:p w14:paraId="0ECE273E" w14:textId="063BD979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52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66AC3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91</w:t>
            </w:r>
          </w:p>
          <w:p w14:paraId="15C43E35" w14:textId="3D20CDFA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5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BD1D2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83</w:t>
            </w:r>
          </w:p>
          <w:p w14:paraId="24933213" w14:textId="515EFB3F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98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9D40C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5.11</w:t>
            </w:r>
          </w:p>
          <w:p w14:paraId="3DF4CCEF" w14:textId="073DD758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6.56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89E0C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.74</w:t>
            </w:r>
          </w:p>
          <w:p w14:paraId="7366B1FB" w14:textId="3709EF8C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92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CDE51" w14:textId="77777777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49</w:t>
            </w:r>
          </w:p>
          <w:p w14:paraId="45C6DD20" w14:textId="26D5C6E8" w:rsidR="004906D9" w:rsidRPr="001874C9" w:rsidRDefault="004906D9" w:rsidP="004906D9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(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54)</w:t>
            </w:r>
          </w:p>
        </w:tc>
      </w:tr>
      <w:tr w:rsidR="001874C9" w:rsidRPr="001874C9" w14:paraId="1EFF6B1B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85DB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F774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EF43" w14:textId="394AA065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7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BA2D" w14:textId="4FA4D7C1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6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2C35" w14:textId="47B8C648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38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E19E" w14:textId="169BA15C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43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479C" w14:textId="1C407F2C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7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0403" w14:textId="27673CAD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36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C6D9" w14:textId="4448A78C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4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51EC" w14:textId="24D90F36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303</w:t>
            </w:r>
          </w:p>
        </w:tc>
      </w:tr>
      <w:tr w:rsidR="001874C9" w:rsidRPr="001874C9" w14:paraId="072BD19F" w14:textId="77777777" w:rsidTr="004873C1">
        <w:trPr>
          <w:trHeight w:val="283"/>
          <w:jc w:val="center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E50F2" w14:textId="2AC120F0" w:rsidR="004873C1" w:rsidRPr="001874C9" w:rsidRDefault="005A3D41" w:rsidP="005A3D4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41ED8" w14:textId="77777777" w:rsidR="004873C1" w:rsidRPr="001874C9" w:rsidRDefault="004873C1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A01085" w14:textId="51E99CE9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4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6A62B" w14:textId="12DA66A6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5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1902C" w14:textId="467C9227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4A593" w14:textId="1EF33A14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90DE14" w14:textId="6A226746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4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491C4" w14:textId="7A32ABED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0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8C047" w14:textId="016238F3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6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546DA" w14:textId="5D53D4CE" w:rsidR="004873C1" w:rsidRPr="001874C9" w:rsidRDefault="0020351C" w:rsidP="004873C1">
            <w:pPr>
              <w:spacing w:before="0" w:after="0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.201</w:t>
            </w:r>
          </w:p>
        </w:tc>
      </w:tr>
    </w:tbl>
    <w:p w14:paraId="640F44CD" w14:textId="77777777" w:rsidR="0026659B" w:rsidRPr="001874C9" w:rsidRDefault="0026659B" w:rsidP="0026659B">
      <w:pPr>
        <w:widowControl w:val="0"/>
        <w:spacing w:before="0" w:after="0" w:line="360" w:lineRule="auto"/>
        <w:rPr>
          <w:rFonts w:eastAsia="宋体" w:cs="Times New Roman"/>
          <w:kern w:val="2"/>
          <w:szCs w:val="24"/>
          <w:lang w:eastAsia="zh-CN"/>
        </w:rPr>
      </w:pP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>AUD: Alcohol Use Disorder, OCD: Obsessive Compulsive Disorder, MDD: Major Depressive Disorder. *p &lt; 0.05, **p &lt; 0.01, ***p &lt; 0.001.</w:t>
      </w:r>
    </w:p>
    <w:p w14:paraId="73A30ABA" w14:textId="1517068D" w:rsidR="00063DB6" w:rsidRPr="001874C9" w:rsidRDefault="00063DB6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  <w:r w:rsidRPr="001874C9">
        <w:rPr>
          <w:rFonts w:eastAsia="宋体" w:cs="Times New Roman"/>
          <w:kern w:val="2"/>
          <w:szCs w:val="24"/>
          <w:lang w:eastAsia="zh-CN"/>
        </w:rPr>
        <w:br w:type="page"/>
      </w:r>
    </w:p>
    <w:p w14:paraId="2B487234" w14:textId="2C879F37" w:rsidR="00063DB6" w:rsidRPr="001874C9" w:rsidRDefault="00063DB6" w:rsidP="00063DB6">
      <w:pPr>
        <w:widowControl w:val="0"/>
        <w:spacing w:before="0" w:after="0" w:line="360" w:lineRule="auto"/>
        <w:jc w:val="center"/>
        <w:rPr>
          <w:rFonts w:eastAsia="宋体" w:cs="Times New Roman"/>
          <w:b/>
          <w:bCs/>
          <w:kern w:val="2"/>
          <w:sz w:val="16"/>
          <w:szCs w:val="16"/>
          <w:lang w:eastAsia="zh-CN"/>
        </w:rPr>
      </w:pPr>
      <w:r w:rsidRPr="001874C9">
        <w:rPr>
          <w:rFonts w:eastAsia="宋体" w:cs="Times New Roman"/>
          <w:b/>
          <w:bCs/>
          <w:noProof/>
          <w:kern w:val="2"/>
          <w:sz w:val="16"/>
          <w:szCs w:val="16"/>
          <w:lang w:eastAsia="zh-CN"/>
        </w:rPr>
        <w:lastRenderedPageBreak/>
        <w:drawing>
          <wp:inline distT="0" distB="0" distL="0" distR="0" wp14:anchorId="69F3CA1C" wp14:editId="18840EBF">
            <wp:extent cx="3887999" cy="5814881"/>
            <wp:effectExtent l="0" t="0" r="0" b="0"/>
            <wp:docPr id="215657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65777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999" cy="581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6E162" w14:textId="53ED5CBE" w:rsidR="00063DB6" w:rsidRPr="001874C9" w:rsidRDefault="00063DB6" w:rsidP="00063DB6">
      <w:pPr>
        <w:widowControl w:val="0"/>
        <w:spacing w:before="0" w:after="0" w:line="360" w:lineRule="auto"/>
        <w:rPr>
          <w:rFonts w:eastAsia="宋体" w:cs="Times New Roman"/>
          <w:kern w:val="2"/>
          <w:szCs w:val="24"/>
          <w:lang w:eastAsia="zh-CN"/>
        </w:rPr>
      </w:pPr>
      <w:bookmarkStart w:id="2" w:name="_Hlk165087367"/>
      <w:r w:rsidRPr="001874C9">
        <w:rPr>
          <w:rFonts w:eastAsia="宋体" w:cs="Times New Roman" w:hint="eastAsia"/>
          <w:b/>
          <w:bCs/>
          <w:kern w:val="2"/>
          <w:sz w:val="16"/>
          <w:szCs w:val="16"/>
          <w:lang w:eastAsia="zh-CN"/>
        </w:rPr>
        <w:t>F</w:t>
      </w:r>
      <w:r w:rsidRPr="001874C9">
        <w:rPr>
          <w:rFonts w:eastAsia="宋体" w:cs="Times New Roman"/>
          <w:b/>
          <w:bCs/>
          <w:kern w:val="2"/>
          <w:sz w:val="16"/>
          <w:szCs w:val="16"/>
          <w:lang w:eastAsia="zh-CN"/>
        </w:rPr>
        <w:t>igure S</w:t>
      </w:r>
      <w:r w:rsidR="005A5EC2">
        <w:rPr>
          <w:rFonts w:eastAsia="宋体" w:cs="Times New Roman" w:hint="eastAsia"/>
          <w:b/>
          <w:bCs/>
          <w:kern w:val="2"/>
          <w:sz w:val="16"/>
          <w:szCs w:val="16"/>
          <w:lang w:eastAsia="zh-CN"/>
        </w:rPr>
        <w:t>3</w:t>
      </w:r>
      <w:r w:rsidRPr="001874C9">
        <w:rPr>
          <w:rFonts w:eastAsia="宋体" w:cs="Times New Roman"/>
          <w:kern w:val="2"/>
          <w:sz w:val="16"/>
          <w:szCs w:val="16"/>
          <w:lang w:eastAsia="zh-CN"/>
        </w:rPr>
        <w:t xml:space="preserve">. Task Performance.  </w:t>
      </w:r>
      <w:bookmarkStart w:id="3" w:name="_Hlk160770617"/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>AUD: Alcohol Use Disorder, OCD: Obsessive Compulsive Disorder, MDD: Major Depressive Disorder. *</w:t>
      </w:r>
      <w:r w:rsidR="00B123C9" w:rsidRPr="00B123C9">
        <w:t xml:space="preserve"> </w:t>
      </w:r>
      <w:r w:rsidR="00B123C9" w:rsidRPr="00B123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FDR corrected </w:t>
      </w:r>
      <w:r w:rsidRPr="00B123C9">
        <w:rPr>
          <w:rFonts w:ascii="Arial" w:eastAsia="宋体" w:hAnsi="Arial" w:cs="Arial"/>
          <w:i/>
          <w:iCs/>
          <w:kern w:val="2"/>
          <w:sz w:val="16"/>
          <w:szCs w:val="16"/>
          <w:lang w:eastAsia="zh-CN"/>
        </w:rPr>
        <w:t>p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&lt; 0.05, **</w:t>
      </w:r>
      <w:r w:rsidR="00B123C9" w:rsidRPr="00B123C9">
        <w:t xml:space="preserve"> </w:t>
      </w:r>
      <w:r w:rsidR="00B123C9" w:rsidRPr="00B123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FDR corrected </w:t>
      </w:r>
      <w:r w:rsidRPr="00B123C9">
        <w:rPr>
          <w:rFonts w:ascii="Arial" w:eastAsia="宋体" w:hAnsi="Arial" w:cs="Arial"/>
          <w:i/>
          <w:iCs/>
          <w:kern w:val="2"/>
          <w:sz w:val="16"/>
          <w:szCs w:val="16"/>
          <w:lang w:eastAsia="zh-CN"/>
        </w:rPr>
        <w:t>p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&lt; 0.01, ***</w:t>
      </w:r>
      <w:r w:rsidR="00B123C9" w:rsidRPr="00B123C9">
        <w:t xml:space="preserve"> </w:t>
      </w:r>
      <w:r w:rsidR="00B123C9" w:rsidRPr="00B123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FDR corrected </w:t>
      </w:r>
      <w:r w:rsidRPr="00B123C9">
        <w:rPr>
          <w:rFonts w:ascii="Arial" w:eastAsia="宋体" w:hAnsi="Arial" w:cs="Arial"/>
          <w:i/>
          <w:iCs/>
          <w:kern w:val="2"/>
          <w:sz w:val="16"/>
          <w:szCs w:val="16"/>
          <w:lang w:eastAsia="zh-CN"/>
        </w:rPr>
        <w:t>p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&lt; 0.001.</w:t>
      </w:r>
      <w:bookmarkEnd w:id="3"/>
    </w:p>
    <w:bookmarkEnd w:id="2"/>
    <w:p w14:paraId="18114E03" w14:textId="77777777" w:rsidR="00063DB6" w:rsidRPr="001874C9" w:rsidRDefault="00063DB6" w:rsidP="00063DB6">
      <w:pPr>
        <w:widowControl w:val="0"/>
        <w:spacing w:before="0" w:after="0" w:line="360" w:lineRule="auto"/>
        <w:rPr>
          <w:rFonts w:eastAsia="宋体" w:cs="Times New Roman"/>
          <w:kern w:val="2"/>
          <w:szCs w:val="24"/>
          <w:lang w:eastAsia="zh-CN"/>
        </w:rPr>
      </w:pPr>
      <w:r w:rsidRPr="001874C9">
        <w:rPr>
          <w:rFonts w:eastAsia="宋体" w:cs="Times New Roman"/>
          <w:kern w:val="2"/>
          <w:szCs w:val="24"/>
          <w:lang w:eastAsia="zh-CN"/>
        </w:rPr>
        <w:br w:type="page"/>
      </w:r>
    </w:p>
    <w:p w14:paraId="6AEA81A9" w14:textId="21D1D05D" w:rsidR="00063DB6" w:rsidRPr="001874C9" w:rsidRDefault="00063DB6" w:rsidP="00063DB6">
      <w:pPr>
        <w:widowControl w:val="0"/>
        <w:spacing w:before="0" w:after="0" w:line="360" w:lineRule="auto"/>
        <w:rPr>
          <w:rFonts w:ascii="Arial" w:eastAsia="宋体" w:hAnsi="Arial" w:cs="Arial"/>
          <w:b/>
          <w:bCs/>
          <w:sz w:val="16"/>
          <w:szCs w:val="16"/>
          <w:lang w:eastAsia="zh-CN" w:bidi="ar"/>
        </w:rPr>
      </w:pPr>
      <w:r w:rsidRPr="001874C9">
        <w:rPr>
          <w:rFonts w:ascii="Arial" w:eastAsia="宋体" w:hAnsi="Arial" w:cs="Arial"/>
          <w:b/>
          <w:bCs/>
          <w:kern w:val="2"/>
          <w:sz w:val="16"/>
          <w:szCs w:val="16"/>
          <w:lang w:eastAsia="zh-CN"/>
        </w:rPr>
        <w:lastRenderedPageBreak/>
        <w:t>Table S</w:t>
      </w:r>
      <w:r w:rsidR="000E4AF1">
        <w:rPr>
          <w:rFonts w:ascii="Arial" w:eastAsia="宋体" w:hAnsi="Arial" w:cs="Arial" w:hint="eastAsia"/>
          <w:b/>
          <w:bCs/>
          <w:kern w:val="2"/>
          <w:sz w:val="16"/>
          <w:szCs w:val="16"/>
          <w:lang w:eastAsia="zh-CN"/>
        </w:rPr>
        <w:t>3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>. Task Performance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531"/>
        <w:gridCol w:w="567"/>
        <w:gridCol w:w="1531"/>
        <w:gridCol w:w="1531"/>
        <w:gridCol w:w="1531"/>
        <w:gridCol w:w="1531"/>
      </w:tblGrid>
      <w:tr w:rsidR="001874C9" w:rsidRPr="001874C9" w14:paraId="4941E91A" w14:textId="77777777" w:rsidTr="0042787A">
        <w:trPr>
          <w:trHeight w:val="567"/>
          <w:jc w:val="center"/>
        </w:trPr>
        <w:tc>
          <w:tcPr>
            <w:tcW w:w="153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F8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886F" w14:textId="77777777" w:rsidR="00063DB6" w:rsidRPr="001874C9" w:rsidRDefault="00063DB6" w:rsidP="0042787A">
            <w:pPr>
              <w:widowControl w:val="0"/>
              <w:spacing w:before="0"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0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FF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ask Performance</w:t>
            </w:r>
          </w:p>
        </w:tc>
        <w:tc>
          <w:tcPr>
            <w:tcW w:w="30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6119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bookmarkStart w:id="4" w:name="OLE_LINK11"/>
            <w:r w:rsidRPr="001874C9">
              <w:rPr>
                <w:rFonts w:ascii="Arial" w:eastAsia="宋体" w:hAnsi="Arial" w:cs="Arial" w:hint="eastAsia"/>
                <w:sz w:val="16"/>
                <w:szCs w:val="16"/>
                <w:lang w:eastAsia="zh-CN"/>
              </w:rPr>
              <w:t>C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oice Optimality</w:t>
            </w:r>
            <w:bookmarkEnd w:id="4"/>
          </w:p>
        </w:tc>
      </w:tr>
      <w:tr w:rsidR="001874C9" w:rsidRPr="001874C9" w14:paraId="7AEFB94D" w14:textId="77777777" w:rsidTr="0042787A">
        <w:trPr>
          <w:trHeight w:val="567"/>
          <w:jc w:val="center"/>
        </w:trPr>
        <w:tc>
          <w:tcPr>
            <w:tcW w:w="153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86F4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2A32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6AFD1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Specific Condi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7D525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Flexible Condi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DE49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Specific Condi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886F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Flexible Condition</w:t>
            </w:r>
          </w:p>
        </w:tc>
      </w:tr>
      <w:tr w:rsidR="001874C9" w:rsidRPr="001874C9" w14:paraId="35B89AF0" w14:textId="77777777" w:rsidTr="0042787A">
        <w:trPr>
          <w:trHeight w:val="79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910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AU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20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59A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1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5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E423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.88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3.9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DA59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3.7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9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54B0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1.9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6.44)</w:t>
            </w:r>
          </w:p>
        </w:tc>
      </w:tr>
      <w:tr w:rsidR="001874C9" w:rsidRPr="001874C9" w14:paraId="0C3BE246" w14:textId="77777777" w:rsidTr="0042787A">
        <w:trPr>
          <w:trHeight w:val="79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A91B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21F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BA33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0.2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3.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1C9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2.98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8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42E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3.1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1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F89A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5.7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4.59)</w:t>
            </w:r>
          </w:p>
        </w:tc>
      </w:tr>
      <w:tr w:rsidR="001874C9" w:rsidRPr="001874C9" w14:paraId="01C33796" w14:textId="77777777" w:rsidTr="0042787A">
        <w:trPr>
          <w:trHeight w:val="39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EF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C8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07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149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1C2" w14:textId="17ADB3EE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757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7454" w14:textId="7DDC76FE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722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6FF0" w14:textId="0DCDDDB2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734*</w:t>
            </w:r>
          </w:p>
        </w:tc>
      </w:tr>
      <w:tr w:rsidR="001874C9" w:rsidRPr="001874C9" w14:paraId="41C55CD3" w14:textId="77777777" w:rsidTr="0042787A">
        <w:trPr>
          <w:trHeight w:val="39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DA5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FDR corrected </w:t>
            </w:r>
            <w:r w:rsidRPr="001874C9"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FB98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D4B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D91A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A0E0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7078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13</w:t>
            </w:r>
          </w:p>
        </w:tc>
      </w:tr>
      <w:tr w:rsidR="001874C9" w:rsidRPr="001874C9" w14:paraId="029D55F9" w14:textId="77777777" w:rsidTr="0042787A">
        <w:trPr>
          <w:trHeight w:val="45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A06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6DB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991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B7A3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DAB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1A36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</w:tr>
      <w:tr w:rsidR="001874C9" w:rsidRPr="001874C9" w14:paraId="2273F4EA" w14:textId="77777777" w:rsidTr="0042787A">
        <w:trPr>
          <w:trHeight w:val="79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E87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OC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906C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4763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9.2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4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9E19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1.4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E5C0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9.26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0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A0D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7.70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3.69)</w:t>
            </w:r>
          </w:p>
        </w:tc>
      </w:tr>
      <w:tr w:rsidR="001874C9" w:rsidRPr="001874C9" w14:paraId="7C02FD96" w14:textId="77777777" w:rsidTr="0042787A">
        <w:trPr>
          <w:trHeight w:val="79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691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2DA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715C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6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A7A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3.6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5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3AE3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8.02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8.6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D70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6.71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3.16)</w:t>
            </w:r>
          </w:p>
        </w:tc>
      </w:tr>
      <w:tr w:rsidR="001874C9" w:rsidRPr="001874C9" w14:paraId="65E99D80" w14:textId="77777777" w:rsidTr="0042787A">
        <w:trPr>
          <w:trHeight w:val="39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AF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48CB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5D06" w14:textId="50C00D39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897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A1B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222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EBE2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462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3298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598*</w:t>
            </w:r>
          </w:p>
        </w:tc>
      </w:tr>
      <w:tr w:rsidR="001874C9" w:rsidRPr="001874C9" w14:paraId="72700FC3" w14:textId="77777777" w:rsidTr="0042787A">
        <w:trPr>
          <w:trHeight w:val="39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2F8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FDR corrected </w:t>
            </w:r>
            <w:r w:rsidRPr="001874C9"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625A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1BF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BE82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55E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15C6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12</w:t>
            </w:r>
          </w:p>
        </w:tc>
      </w:tr>
      <w:tr w:rsidR="001874C9" w:rsidRPr="001874C9" w14:paraId="51CB39C0" w14:textId="77777777" w:rsidTr="0042787A">
        <w:trPr>
          <w:trHeight w:val="45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DAB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895C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5C32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D8D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4829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0C36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</w:p>
        </w:tc>
      </w:tr>
      <w:tr w:rsidR="001874C9" w:rsidRPr="001874C9" w14:paraId="3777FB2B" w14:textId="77777777" w:rsidTr="0042787A">
        <w:trPr>
          <w:trHeight w:val="79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552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MD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F57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C1B5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8.77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7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1BF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0.4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3.5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8D9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9.53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1.5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4A58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2.09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4.84)</w:t>
            </w:r>
          </w:p>
        </w:tc>
      </w:tr>
      <w:tr w:rsidR="001874C9" w:rsidRPr="001874C9" w14:paraId="1298DFA0" w14:textId="77777777" w:rsidTr="0042787A">
        <w:trPr>
          <w:trHeight w:val="794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7B5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H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50FD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C836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11.46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925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2.54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2.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DB7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6.27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8.2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1F21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42.25</w:t>
            </w: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br/>
              <w:t>(13.12)</w:t>
            </w:r>
          </w:p>
        </w:tc>
      </w:tr>
      <w:tr w:rsidR="001874C9" w:rsidRPr="001874C9" w14:paraId="417E433E" w14:textId="77777777" w:rsidTr="00363116">
        <w:trPr>
          <w:trHeight w:val="397"/>
          <w:jc w:val="center"/>
        </w:trPr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BE2B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71E36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AEC5F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3.428**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EB34F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222*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1B83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102*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4D9A5" w14:textId="31216DE8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2.262</w:t>
            </w:r>
          </w:p>
        </w:tc>
      </w:tr>
      <w:tr w:rsidR="001874C9" w:rsidRPr="001874C9" w14:paraId="6A8479F1" w14:textId="77777777" w:rsidTr="00363116">
        <w:trPr>
          <w:trHeight w:val="397"/>
          <w:jc w:val="center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DB17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bookmarkStart w:id="5" w:name="_Hlk165138099"/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FDR corrected </w:t>
            </w:r>
            <w:bookmarkEnd w:id="5"/>
            <w:r w:rsidRPr="001874C9"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F1427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4ECCB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CEC4E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4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24DE4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310B2" w14:textId="77777777" w:rsidR="00063DB6" w:rsidRPr="001874C9" w:rsidRDefault="00063DB6" w:rsidP="0042787A">
            <w:pPr>
              <w:spacing w:before="0" w:after="0" w:line="360" w:lineRule="auto"/>
              <w:jc w:val="center"/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1874C9">
              <w:rPr>
                <w:rFonts w:ascii="Arial" w:eastAsia="宋体" w:hAnsi="Arial" w:cs="Arial"/>
                <w:sz w:val="16"/>
                <w:szCs w:val="16"/>
                <w:lang w:eastAsia="zh-CN"/>
              </w:rPr>
              <w:t>0.059</w:t>
            </w:r>
          </w:p>
        </w:tc>
      </w:tr>
    </w:tbl>
    <w:p w14:paraId="612CF71B" w14:textId="4A92189F" w:rsidR="00063DB6" w:rsidRPr="001874C9" w:rsidRDefault="00063DB6" w:rsidP="00063DB6">
      <w:pPr>
        <w:widowControl w:val="0"/>
        <w:spacing w:before="0" w:after="0" w:line="360" w:lineRule="auto"/>
        <w:rPr>
          <w:rFonts w:eastAsia="宋体" w:cs="Times New Roman"/>
          <w:kern w:val="2"/>
          <w:szCs w:val="24"/>
          <w:lang w:eastAsia="zh-CN"/>
        </w:rPr>
      </w:pPr>
      <w:bookmarkStart w:id="6" w:name="_Hlk160303652"/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>AUD: Alcohol Use Disorder, OCD: Obsessive Compulsive Disorder, MDD: Major Depressive Disorder. *</w:t>
      </w:r>
      <w:r w:rsidR="00B123C9" w:rsidRPr="00B123C9">
        <w:t xml:space="preserve"> </w:t>
      </w:r>
      <w:r w:rsidR="00B123C9" w:rsidRPr="00B123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FDR corrected </w:t>
      </w:r>
      <w:r w:rsidRPr="00B123C9">
        <w:rPr>
          <w:rFonts w:ascii="Arial" w:eastAsia="宋体" w:hAnsi="Arial" w:cs="Arial"/>
          <w:i/>
          <w:iCs/>
          <w:kern w:val="2"/>
          <w:sz w:val="16"/>
          <w:szCs w:val="16"/>
          <w:lang w:eastAsia="zh-CN"/>
        </w:rPr>
        <w:t>p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&lt; 0.05, **</w:t>
      </w:r>
      <w:r w:rsidR="00B123C9" w:rsidRPr="00B123C9">
        <w:t xml:space="preserve"> </w:t>
      </w:r>
      <w:r w:rsidR="00B123C9" w:rsidRPr="00B123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FDR corrected </w:t>
      </w:r>
      <w:r w:rsidRPr="00B123C9">
        <w:rPr>
          <w:rFonts w:ascii="Arial" w:eastAsia="宋体" w:hAnsi="Arial" w:cs="Arial"/>
          <w:i/>
          <w:iCs/>
          <w:kern w:val="2"/>
          <w:sz w:val="16"/>
          <w:szCs w:val="16"/>
          <w:lang w:eastAsia="zh-CN"/>
        </w:rPr>
        <w:t>p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&lt; 0.01, ***</w:t>
      </w:r>
      <w:r w:rsidR="00B123C9" w:rsidRPr="00B123C9">
        <w:t xml:space="preserve"> </w:t>
      </w:r>
      <w:r w:rsidR="00B123C9" w:rsidRPr="00B123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FDR corrected </w:t>
      </w:r>
      <w:r w:rsidRPr="00B123C9">
        <w:rPr>
          <w:rFonts w:ascii="Arial" w:eastAsia="宋体" w:hAnsi="Arial" w:cs="Arial"/>
          <w:i/>
          <w:iCs/>
          <w:kern w:val="2"/>
          <w:sz w:val="16"/>
          <w:szCs w:val="16"/>
          <w:lang w:eastAsia="zh-CN"/>
        </w:rPr>
        <w:t>p</w:t>
      </w:r>
      <w:r w:rsidRPr="001874C9">
        <w:rPr>
          <w:rFonts w:ascii="Arial" w:eastAsia="宋体" w:hAnsi="Arial" w:cs="Arial"/>
          <w:kern w:val="2"/>
          <w:sz w:val="16"/>
          <w:szCs w:val="16"/>
          <w:lang w:eastAsia="zh-CN"/>
        </w:rPr>
        <w:t xml:space="preserve"> &lt; 0.001.</w:t>
      </w:r>
    </w:p>
    <w:bookmarkEnd w:id="6"/>
    <w:p w14:paraId="4BAED268" w14:textId="079E1EC3" w:rsidR="00BF368A" w:rsidRPr="001874C9" w:rsidRDefault="00BF368A" w:rsidP="005A5EC2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</w:p>
    <w:sectPr w:rsidR="00BF368A" w:rsidRPr="001874C9" w:rsidSect="00AB543E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9E5795" w14:textId="77777777" w:rsidR="00AB543E" w:rsidRDefault="00AB543E" w:rsidP="00117666">
      <w:pPr>
        <w:spacing w:after="0"/>
      </w:pPr>
      <w:r>
        <w:separator/>
      </w:r>
    </w:p>
  </w:endnote>
  <w:endnote w:type="continuationSeparator" w:id="0">
    <w:p w14:paraId="044B4BB7" w14:textId="77777777" w:rsidR="00AB543E" w:rsidRDefault="00AB54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63F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63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63F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63F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63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63F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98F21" w14:textId="77777777" w:rsidR="00AB543E" w:rsidRDefault="00AB543E" w:rsidP="00117666">
      <w:pPr>
        <w:spacing w:after="0"/>
      </w:pPr>
      <w:r>
        <w:separator/>
      </w:r>
    </w:p>
  </w:footnote>
  <w:footnote w:type="continuationSeparator" w:id="0">
    <w:p w14:paraId="5D3D1A0B" w14:textId="77777777" w:rsidR="00AB543E" w:rsidRDefault="00AB54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3B0BD7AD" w:rsidR="00863F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29A0CB5B" w:rsidR="00863FC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91E"/>
    <w:rsid w:val="0000659F"/>
    <w:rsid w:val="0001436A"/>
    <w:rsid w:val="0001547C"/>
    <w:rsid w:val="00016585"/>
    <w:rsid w:val="00034025"/>
    <w:rsid w:val="00034304"/>
    <w:rsid w:val="00035434"/>
    <w:rsid w:val="00052A14"/>
    <w:rsid w:val="00063DB6"/>
    <w:rsid w:val="00066BAF"/>
    <w:rsid w:val="000678D1"/>
    <w:rsid w:val="00075017"/>
    <w:rsid w:val="00077D53"/>
    <w:rsid w:val="000933FA"/>
    <w:rsid w:val="000A0CFE"/>
    <w:rsid w:val="000B4A11"/>
    <w:rsid w:val="000C3E1E"/>
    <w:rsid w:val="000E3C16"/>
    <w:rsid w:val="000E418A"/>
    <w:rsid w:val="000E4AF1"/>
    <w:rsid w:val="00105FD9"/>
    <w:rsid w:val="00110CC2"/>
    <w:rsid w:val="00117666"/>
    <w:rsid w:val="00122967"/>
    <w:rsid w:val="001549D3"/>
    <w:rsid w:val="00160065"/>
    <w:rsid w:val="00171C84"/>
    <w:rsid w:val="00177D84"/>
    <w:rsid w:val="001874C9"/>
    <w:rsid w:val="001925FE"/>
    <w:rsid w:val="00194AD9"/>
    <w:rsid w:val="00195671"/>
    <w:rsid w:val="001A49BB"/>
    <w:rsid w:val="001B656F"/>
    <w:rsid w:val="001C4405"/>
    <w:rsid w:val="001E4450"/>
    <w:rsid w:val="001F1398"/>
    <w:rsid w:val="0020351C"/>
    <w:rsid w:val="00211785"/>
    <w:rsid w:val="002146C5"/>
    <w:rsid w:val="00223208"/>
    <w:rsid w:val="002253F6"/>
    <w:rsid w:val="002500D0"/>
    <w:rsid w:val="00250767"/>
    <w:rsid w:val="0026659B"/>
    <w:rsid w:val="00267D18"/>
    <w:rsid w:val="002868E2"/>
    <w:rsid w:val="002869C3"/>
    <w:rsid w:val="00286E43"/>
    <w:rsid w:val="00290C07"/>
    <w:rsid w:val="002936E4"/>
    <w:rsid w:val="002A60E1"/>
    <w:rsid w:val="002A61E1"/>
    <w:rsid w:val="002B43C1"/>
    <w:rsid w:val="002B4A57"/>
    <w:rsid w:val="002C4FE8"/>
    <w:rsid w:val="002C74CA"/>
    <w:rsid w:val="002F05DF"/>
    <w:rsid w:val="0030030E"/>
    <w:rsid w:val="003046DF"/>
    <w:rsid w:val="00313AC0"/>
    <w:rsid w:val="0033450C"/>
    <w:rsid w:val="003544FB"/>
    <w:rsid w:val="00363116"/>
    <w:rsid w:val="00392C92"/>
    <w:rsid w:val="003B0196"/>
    <w:rsid w:val="003D2F2D"/>
    <w:rsid w:val="003D3AA1"/>
    <w:rsid w:val="003E5FA6"/>
    <w:rsid w:val="003E63EE"/>
    <w:rsid w:val="003F4EEF"/>
    <w:rsid w:val="00401590"/>
    <w:rsid w:val="00404F01"/>
    <w:rsid w:val="00415F30"/>
    <w:rsid w:val="00432F5A"/>
    <w:rsid w:val="004416F9"/>
    <w:rsid w:val="00443A36"/>
    <w:rsid w:val="00447801"/>
    <w:rsid w:val="00451BDA"/>
    <w:rsid w:val="00452E9C"/>
    <w:rsid w:val="00453DF6"/>
    <w:rsid w:val="004735C8"/>
    <w:rsid w:val="004873C1"/>
    <w:rsid w:val="004906D9"/>
    <w:rsid w:val="00495214"/>
    <w:rsid w:val="004961FF"/>
    <w:rsid w:val="004B1632"/>
    <w:rsid w:val="004C032C"/>
    <w:rsid w:val="004E45A6"/>
    <w:rsid w:val="004F141F"/>
    <w:rsid w:val="00513DDE"/>
    <w:rsid w:val="00517A89"/>
    <w:rsid w:val="005221B8"/>
    <w:rsid w:val="00522E52"/>
    <w:rsid w:val="00524645"/>
    <w:rsid w:val="005250F2"/>
    <w:rsid w:val="0058170D"/>
    <w:rsid w:val="00583DE9"/>
    <w:rsid w:val="00593EEA"/>
    <w:rsid w:val="005A3D41"/>
    <w:rsid w:val="005A5EC2"/>
    <w:rsid w:val="005A5EEE"/>
    <w:rsid w:val="005B660E"/>
    <w:rsid w:val="005F1160"/>
    <w:rsid w:val="00601745"/>
    <w:rsid w:val="006115DC"/>
    <w:rsid w:val="00615691"/>
    <w:rsid w:val="00626E3C"/>
    <w:rsid w:val="006375C7"/>
    <w:rsid w:val="00640270"/>
    <w:rsid w:val="00645CCF"/>
    <w:rsid w:val="00651838"/>
    <w:rsid w:val="00654E8F"/>
    <w:rsid w:val="00660D05"/>
    <w:rsid w:val="006660DF"/>
    <w:rsid w:val="00681229"/>
    <w:rsid w:val="006820B1"/>
    <w:rsid w:val="00693525"/>
    <w:rsid w:val="006B336D"/>
    <w:rsid w:val="006B7D14"/>
    <w:rsid w:val="006D2E5D"/>
    <w:rsid w:val="006D7E2A"/>
    <w:rsid w:val="006F4C8B"/>
    <w:rsid w:val="006F4DAA"/>
    <w:rsid w:val="00701727"/>
    <w:rsid w:val="0070566C"/>
    <w:rsid w:val="00706A25"/>
    <w:rsid w:val="00707DA0"/>
    <w:rsid w:val="00714C50"/>
    <w:rsid w:val="00725A7D"/>
    <w:rsid w:val="007501BE"/>
    <w:rsid w:val="00751760"/>
    <w:rsid w:val="00781FC4"/>
    <w:rsid w:val="0079074C"/>
    <w:rsid w:val="00790BB3"/>
    <w:rsid w:val="00791335"/>
    <w:rsid w:val="007C206C"/>
    <w:rsid w:val="007D2461"/>
    <w:rsid w:val="007E290C"/>
    <w:rsid w:val="007F2421"/>
    <w:rsid w:val="007F258C"/>
    <w:rsid w:val="00803D24"/>
    <w:rsid w:val="00816F1E"/>
    <w:rsid w:val="00817DD6"/>
    <w:rsid w:val="008216DB"/>
    <w:rsid w:val="00841DFE"/>
    <w:rsid w:val="00863FC6"/>
    <w:rsid w:val="0086691D"/>
    <w:rsid w:val="00870543"/>
    <w:rsid w:val="008719CF"/>
    <w:rsid w:val="00872BE3"/>
    <w:rsid w:val="00874F4A"/>
    <w:rsid w:val="00885156"/>
    <w:rsid w:val="008C3B34"/>
    <w:rsid w:val="008D2CE0"/>
    <w:rsid w:val="008D38F5"/>
    <w:rsid w:val="008E361F"/>
    <w:rsid w:val="008F4405"/>
    <w:rsid w:val="00914E90"/>
    <w:rsid w:val="009151AA"/>
    <w:rsid w:val="0093318C"/>
    <w:rsid w:val="0093429D"/>
    <w:rsid w:val="009411FB"/>
    <w:rsid w:val="00943573"/>
    <w:rsid w:val="00944992"/>
    <w:rsid w:val="00955B88"/>
    <w:rsid w:val="00964348"/>
    <w:rsid w:val="00970F7D"/>
    <w:rsid w:val="00992852"/>
    <w:rsid w:val="00994A3D"/>
    <w:rsid w:val="009A7C1A"/>
    <w:rsid w:val="009B5560"/>
    <w:rsid w:val="009C2B12"/>
    <w:rsid w:val="009C70F3"/>
    <w:rsid w:val="009D0ABA"/>
    <w:rsid w:val="009E234A"/>
    <w:rsid w:val="009E32FE"/>
    <w:rsid w:val="00A1575B"/>
    <w:rsid w:val="00A174D9"/>
    <w:rsid w:val="00A263DB"/>
    <w:rsid w:val="00A569CD"/>
    <w:rsid w:val="00A610AC"/>
    <w:rsid w:val="00A616B9"/>
    <w:rsid w:val="00A705EC"/>
    <w:rsid w:val="00A75801"/>
    <w:rsid w:val="00A81CAF"/>
    <w:rsid w:val="00A90FFD"/>
    <w:rsid w:val="00AA0A57"/>
    <w:rsid w:val="00AA4AAD"/>
    <w:rsid w:val="00AB543E"/>
    <w:rsid w:val="00AB6715"/>
    <w:rsid w:val="00AD1510"/>
    <w:rsid w:val="00AD4C87"/>
    <w:rsid w:val="00AE0C41"/>
    <w:rsid w:val="00AE3667"/>
    <w:rsid w:val="00AE7B37"/>
    <w:rsid w:val="00AF2D9E"/>
    <w:rsid w:val="00AF7183"/>
    <w:rsid w:val="00B123C9"/>
    <w:rsid w:val="00B1671E"/>
    <w:rsid w:val="00B1716E"/>
    <w:rsid w:val="00B25EB8"/>
    <w:rsid w:val="00B354E1"/>
    <w:rsid w:val="00B37F4D"/>
    <w:rsid w:val="00B409B3"/>
    <w:rsid w:val="00B471A7"/>
    <w:rsid w:val="00B70E5F"/>
    <w:rsid w:val="00B71F95"/>
    <w:rsid w:val="00B902E1"/>
    <w:rsid w:val="00BB341E"/>
    <w:rsid w:val="00BB650E"/>
    <w:rsid w:val="00BE15D7"/>
    <w:rsid w:val="00BF368A"/>
    <w:rsid w:val="00BF6516"/>
    <w:rsid w:val="00C06896"/>
    <w:rsid w:val="00C1111C"/>
    <w:rsid w:val="00C22405"/>
    <w:rsid w:val="00C43267"/>
    <w:rsid w:val="00C500D8"/>
    <w:rsid w:val="00C52A7B"/>
    <w:rsid w:val="00C55296"/>
    <w:rsid w:val="00C56BAF"/>
    <w:rsid w:val="00C679AA"/>
    <w:rsid w:val="00C70ACD"/>
    <w:rsid w:val="00C75972"/>
    <w:rsid w:val="00C8347C"/>
    <w:rsid w:val="00C86EB4"/>
    <w:rsid w:val="00CC0A3A"/>
    <w:rsid w:val="00CC0E8B"/>
    <w:rsid w:val="00CD066B"/>
    <w:rsid w:val="00CD2F93"/>
    <w:rsid w:val="00CD6CD2"/>
    <w:rsid w:val="00CE4D2A"/>
    <w:rsid w:val="00CE4FEE"/>
    <w:rsid w:val="00D1176E"/>
    <w:rsid w:val="00D511DC"/>
    <w:rsid w:val="00D62734"/>
    <w:rsid w:val="00D728A0"/>
    <w:rsid w:val="00DB59C3"/>
    <w:rsid w:val="00DB5A0E"/>
    <w:rsid w:val="00DB5CA5"/>
    <w:rsid w:val="00DC0AC7"/>
    <w:rsid w:val="00DC259A"/>
    <w:rsid w:val="00DE23E8"/>
    <w:rsid w:val="00DE3AD4"/>
    <w:rsid w:val="00DF5370"/>
    <w:rsid w:val="00E26DBC"/>
    <w:rsid w:val="00E27445"/>
    <w:rsid w:val="00E35A81"/>
    <w:rsid w:val="00E52377"/>
    <w:rsid w:val="00E64E17"/>
    <w:rsid w:val="00E67A61"/>
    <w:rsid w:val="00E76860"/>
    <w:rsid w:val="00E866C9"/>
    <w:rsid w:val="00E90685"/>
    <w:rsid w:val="00E96A31"/>
    <w:rsid w:val="00EA3D3C"/>
    <w:rsid w:val="00EB581D"/>
    <w:rsid w:val="00EC3245"/>
    <w:rsid w:val="00F04C43"/>
    <w:rsid w:val="00F15273"/>
    <w:rsid w:val="00F35616"/>
    <w:rsid w:val="00F41FE8"/>
    <w:rsid w:val="00F46900"/>
    <w:rsid w:val="00F575C4"/>
    <w:rsid w:val="00F61D89"/>
    <w:rsid w:val="00FA0E44"/>
    <w:rsid w:val="00FA5241"/>
    <w:rsid w:val="00FB31B9"/>
    <w:rsid w:val="00FB5BFA"/>
    <w:rsid w:val="00FC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B5C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552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7</TotalTime>
  <Pages>6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ongqiang Ruan</cp:lastModifiedBy>
  <cp:revision>114</cp:revision>
  <cp:lastPrinted>2013-10-03T12:51:00Z</cp:lastPrinted>
  <dcterms:created xsi:type="dcterms:W3CDTF">2023-04-16T17:26:00Z</dcterms:created>
  <dcterms:modified xsi:type="dcterms:W3CDTF">2024-04-3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